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25F" w:rsidRPr="005E5497" w:rsidRDefault="007C125F" w:rsidP="007C125F">
      <w:pPr>
        <w:spacing w:after="0" w:line="360" w:lineRule="auto"/>
        <w:rPr>
          <w:rFonts w:ascii="Times New Roman" w:eastAsia="Calibri" w:hAnsi="Times New Roman" w:cs="Times New Roman"/>
          <w:bCs/>
          <w:sz w:val="24"/>
          <w:szCs w:val="18"/>
        </w:rPr>
      </w:pPr>
      <w:r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S1 Table. </w:t>
      </w:r>
      <w:bookmarkStart w:id="0" w:name="_GoBack"/>
      <w:r w:rsidRPr="007C20A9">
        <w:rPr>
          <w:rFonts w:ascii="Times New Roman" w:hAnsi="Times New Roman"/>
          <w:b/>
          <w:bCs/>
          <w:sz w:val="24"/>
          <w:szCs w:val="24"/>
          <w:lang w:val="en-GB"/>
        </w:rPr>
        <w:t xml:space="preserve">Demographic and socio-economic characteristics of schoolchildren and their parents in the </w:t>
      </w:r>
      <w:proofErr w:type="spellStart"/>
      <w:r w:rsidRPr="007C20A9">
        <w:rPr>
          <w:rFonts w:ascii="Times New Roman" w:hAnsi="Times New Roman"/>
          <w:b/>
          <w:bCs/>
          <w:sz w:val="24"/>
          <w:szCs w:val="24"/>
          <w:lang w:val="en-GB"/>
        </w:rPr>
        <w:t>Wonago</w:t>
      </w:r>
      <w:proofErr w:type="spellEnd"/>
      <w:r w:rsidRPr="007C20A9">
        <w:rPr>
          <w:rFonts w:ascii="Times New Roman" w:hAnsi="Times New Roman"/>
          <w:b/>
          <w:bCs/>
          <w:sz w:val="24"/>
          <w:szCs w:val="24"/>
          <w:lang w:val="en-GB"/>
        </w:rPr>
        <w:t xml:space="preserve"> district of southern Ethiopia, 2017</w:t>
      </w:r>
      <w:bookmarkEnd w:id="0"/>
    </w:p>
    <w:tbl>
      <w:tblPr>
        <w:tblW w:w="9540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30"/>
        <w:gridCol w:w="4860"/>
        <w:gridCol w:w="1170"/>
        <w:gridCol w:w="1080"/>
      </w:tblGrid>
      <w:tr w:rsidR="007C125F" w:rsidTr="00EA3369">
        <w:trPr>
          <w:trHeight w:val="19"/>
        </w:trPr>
        <w:tc>
          <w:tcPr>
            <w:tcW w:w="72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Percent 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rl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age grou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7C125F" w:rsidTr="002D7D18">
        <w:trPr>
          <w:trHeight w:val="206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siz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-4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’s education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4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and abo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 or guardian not al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’s occupation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ment employ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abour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wif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’s education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rmal edu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1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and abo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 or guardian not aliv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her’s occupation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ernment employe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rm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4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 labour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7C125F" w:rsidTr="00EA3369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lth statu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-cla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7C125F" w:rsidTr="002D7D1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125F" w:rsidRDefault="007C125F" w:rsidP="00EA3369">
            <w:pPr>
              <w:spacing w:after="0" w:line="25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ch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C125F" w:rsidRDefault="007C125F" w:rsidP="00EA33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</w:tr>
    </w:tbl>
    <w:p w:rsidR="007C125F" w:rsidRDefault="007C125F" w:rsidP="007C125F">
      <w:pPr>
        <w:spacing w:after="160" w:line="254" w:lineRule="auto"/>
      </w:pPr>
    </w:p>
    <w:p w:rsidR="007569AB" w:rsidRDefault="007C20A9"/>
    <w:sectPr w:rsidR="007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25F"/>
    <w:rsid w:val="002D7D18"/>
    <w:rsid w:val="005E5497"/>
    <w:rsid w:val="007C125F"/>
    <w:rsid w:val="007C20A9"/>
    <w:rsid w:val="00845AD9"/>
    <w:rsid w:val="00B0226D"/>
    <w:rsid w:val="00C4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E182B5-4FA6-4604-9775-A2B33DA4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2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4</cp:revision>
  <dcterms:created xsi:type="dcterms:W3CDTF">2021-05-30T15:31:00Z</dcterms:created>
  <dcterms:modified xsi:type="dcterms:W3CDTF">2021-06-30T21:19:00Z</dcterms:modified>
</cp:coreProperties>
</file>